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774" w:rsidRPr="0092544E" w:rsidRDefault="00655774" w:rsidP="002408D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4055"/>
        <w:gridCol w:w="2127"/>
        <w:gridCol w:w="1183"/>
      </w:tblGrid>
      <w:tr w:rsidR="00C80E9C" w:rsidRPr="0014483A" w:rsidTr="00C80E9C">
        <w:tc>
          <w:tcPr>
            <w:tcW w:w="941" w:type="dxa"/>
            <w:tcBorders>
              <w:top w:val="single" w:sz="12" w:space="0" w:color="auto"/>
              <w:bottom w:val="single" w:sz="6" w:space="0" w:color="auto"/>
            </w:tcBorders>
          </w:tcPr>
          <w:p w:rsidR="002408D3" w:rsidRPr="0014483A" w:rsidRDefault="002408D3" w:rsidP="002408D3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 xml:space="preserve">Name </w:t>
            </w:r>
          </w:p>
        </w:tc>
        <w:tc>
          <w:tcPr>
            <w:tcW w:w="4055" w:type="dxa"/>
            <w:tcBorders>
              <w:top w:val="single" w:sz="12" w:space="0" w:color="auto"/>
              <w:bottom w:val="single" w:sz="6" w:space="0" w:color="auto"/>
            </w:tcBorders>
          </w:tcPr>
          <w:p w:rsidR="002408D3" w:rsidRPr="0014483A" w:rsidRDefault="002408D3" w:rsidP="002408D3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eptide resourc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:rsidR="002408D3" w:rsidRPr="0014483A" w:rsidRDefault="002408D3" w:rsidP="002408D3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6" w:space="0" w:color="auto"/>
            </w:tcBorders>
          </w:tcPr>
          <w:p w:rsidR="002408D3" w:rsidRPr="0014483A" w:rsidRDefault="002408D3" w:rsidP="002408D3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Refolding</w:t>
            </w:r>
            <w:r w:rsidRPr="001448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408D3" w:rsidRPr="0014483A" w:rsidTr="00C80E9C">
        <w:tc>
          <w:tcPr>
            <w:tcW w:w="941" w:type="dxa"/>
            <w:tcBorders>
              <w:top w:val="single" w:sz="6" w:space="0" w:color="auto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</w:t>
            </w:r>
          </w:p>
        </w:tc>
        <w:tc>
          <w:tcPr>
            <w:tcW w:w="4055" w:type="dxa"/>
            <w:tcBorders>
              <w:top w:val="single" w:sz="6" w:space="0" w:color="auto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Translation initiation factor eIF-2B subunit alpha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GVLTPSAVSDEL</w:t>
            </w:r>
          </w:p>
        </w:tc>
        <w:tc>
          <w:tcPr>
            <w:tcW w:w="1183" w:type="dxa"/>
            <w:tcBorders>
              <w:top w:val="single" w:sz="6" w:space="0" w:color="auto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2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DNA replication licensing factor MCM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YLVVNPNYLLED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3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Trifunctional enzyme subunit alpha, mitochondrial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LIDHANSPTKKFY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4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UbiA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renyltransferase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 xml:space="preserve"> domain-containing protein 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GIFLAPAGSLPKL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5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Small nuclear ribonucleoprotein F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YIDGALSGHLGEVL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6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Trafficking protein particle complex subunit 1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AVGVFASGSPLSIL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7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tal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N*01: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GFHSLRYFYTAWSRP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8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RNA-binding protein with multiple splicing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VTYQPSADQQRELPG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9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Vacuolar-sorting protein SNF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YSQEITAEEAREALP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0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Vitamin K epoxide reductase complex subunit 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NVRDVQGPQDKVKGH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1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Heat shock protein HSP 90-bet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RELISNASDALDKIR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2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renylcysteine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 xml:space="preserve"> oxidas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RVNYGQSTNINGFVG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3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roteasome activator complex subunit 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EKIVNPKGEEKPSMY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4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KIMQSSSEVGYDAM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408D3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5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tal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N*01: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DLEQKLISEEDLI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2408D3" w:rsidRPr="0014483A" w:rsidRDefault="002408D3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0E9C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6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tal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N*01: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EEDLEQKLISEED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0E9C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7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tal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N*01: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EDLEQKLISEEDLI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0E9C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8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tal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N*01: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EEDLEQKLISEEDL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0E9C" w:rsidRPr="0014483A" w:rsidTr="00C80E9C">
        <w:tc>
          <w:tcPr>
            <w:tcW w:w="941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19</w:t>
            </w:r>
          </w:p>
        </w:tc>
        <w:tc>
          <w:tcPr>
            <w:tcW w:w="4055" w:type="dxa"/>
            <w:tcBorders>
              <w:top w:val="nil"/>
              <w:bottom w:val="nil"/>
            </w:tcBorders>
          </w:tcPr>
          <w:p w:rsidR="00C80E9C" w:rsidRPr="0014483A" w:rsidRDefault="00C80E9C" w:rsidP="00C80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tal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N*01: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EEDLEQKLISEEDLI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0E9C" w:rsidRPr="0014483A" w:rsidTr="00C80E9C">
        <w:tc>
          <w:tcPr>
            <w:tcW w:w="941" w:type="dxa"/>
            <w:tcBorders>
              <w:top w:val="nil"/>
              <w:bottom w:val="single" w:sz="6" w:space="0" w:color="auto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Bat20</w:t>
            </w:r>
          </w:p>
        </w:tc>
        <w:tc>
          <w:tcPr>
            <w:tcW w:w="4055" w:type="dxa"/>
            <w:tcBorders>
              <w:top w:val="nil"/>
              <w:bottom w:val="single" w:sz="6" w:space="0" w:color="auto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Ptal</w:t>
            </w:r>
            <w:proofErr w:type="spellEnd"/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N*01:01</w:t>
            </w:r>
          </w:p>
        </w:tc>
        <w:tc>
          <w:tcPr>
            <w:tcW w:w="2127" w:type="dxa"/>
            <w:tcBorders>
              <w:top w:val="nil"/>
              <w:bottom w:val="single" w:sz="6" w:space="0" w:color="auto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VETRPDGNGAFQKW</w:t>
            </w:r>
          </w:p>
        </w:tc>
        <w:tc>
          <w:tcPr>
            <w:tcW w:w="1183" w:type="dxa"/>
            <w:tcBorders>
              <w:top w:val="nil"/>
              <w:bottom w:val="single" w:sz="6" w:space="0" w:color="auto"/>
            </w:tcBorders>
          </w:tcPr>
          <w:p w:rsidR="00C80E9C" w:rsidRPr="0014483A" w:rsidRDefault="00C80E9C" w:rsidP="0024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14483A" w:rsidRPr="0014483A" w:rsidRDefault="00C80E9C" w:rsidP="00C80E9C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proofErr w:type="spellStart"/>
      <w:r w:rsidRPr="0014483A"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  <w:t>a</w:t>
      </w:r>
      <w:r w:rsidRPr="0014483A">
        <w:rPr>
          <w:rFonts w:ascii="Times New Roman" w:eastAsia="宋体" w:hAnsi="Times New Roman" w:cs="Times New Roman"/>
          <w:color w:val="000000"/>
          <w:sz w:val="18"/>
          <w:szCs w:val="18"/>
        </w:rPr>
        <w:t>peptides</w:t>
      </w:r>
      <w:proofErr w:type="spellEnd"/>
      <w:r w:rsidRPr="0014483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that can help the </w:t>
      </w:r>
      <w:proofErr w:type="spellStart"/>
      <w:r w:rsidRPr="0014483A">
        <w:rPr>
          <w:rFonts w:ascii="Times New Roman" w:eastAsia="宋体" w:hAnsi="Times New Roman" w:cs="Times New Roman"/>
          <w:kern w:val="0"/>
          <w:sz w:val="18"/>
          <w:szCs w:val="18"/>
        </w:rPr>
        <w:t>Ptal</w:t>
      </w:r>
      <w:proofErr w:type="spellEnd"/>
      <w:r w:rsidRPr="0014483A">
        <w:rPr>
          <w:rFonts w:ascii="Times New Roman" w:eastAsia="宋体" w:hAnsi="Times New Roman" w:cs="Times New Roman"/>
          <w:kern w:val="0"/>
          <w:sz w:val="18"/>
          <w:szCs w:val="18"/>
        </w:rPr>
        <w:t>-N*01:01</w:t>
      </w:r>
      <w:r w:rsidRPr="0014483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H chain renature with bat </w:t>
      </w:r>
      <w:r w:rsidR="002E00E4" w:rsidRPr="002E00E4">
        <w:rPr>
          <w:rFonts w:ascii="Times New Roman" w:eastAsia="宋体" w:hAnsi="Times New Roman" w:cs="Times New Roman"/>
          <w:color w:val="000000"/>
          <w:sz w:val="18"/>
          <w:szCs w:val="18"/>
        </w:rPr>
        <w:t>β</w:t>
      </w:r>
      <w:r w:rsidRPr="002E00E4">
        <w:rPr>
          <w:rFonts w:ascii="Times New Roman" w:eastAsia="宋体" w:hAnsi="Times New Roman" w:cs="Times New Roman"/>
          <w:color w:val="000000"/>
          <w:sz w:val="18"/>
          <w:szCs w:val="18"/>
          <w:vertAlign w:val="subscript"/>
        </w:rPr>
        <w:t>2</w:t>
      </w:r>
      <w:r w:rsidRPr="002E00E4">
        <w:rPr>
          <w:rFonts w:ascii="Times New Roman" w:eastAsia="宋体" w:hAnsi="Times New Roman" w:cs="Times New Roman"/>
          <w:color w:val="000000"/>
          <w:sz w:val="18"/>
          <w:szCs w:val="18"/>
        </w:rPr>
        <w:t>m</w:t>
      </w:r>
      <w:r w:rsidRPr="0014483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re marked as +, otherwise -.</w:t>
      </w:r>
    </w:p>
    <w:p w:rsidR="0014483A" w:rsidRPr="0014483A" w:rsidRDefault="0014483A" w:rsidP="00C80E9C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C80E9C" w:rsidRPr="00265828" w:rsidRDefault="00C80E9C" w:rsidP="00C80E9C">
      <w:pPr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2408D3" w:rsidRDefault="002408D3"/>
    <w:sectPr w:rsidR="002408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569A" w:rsidRDefault="00AE569A" w:rsidP="0014483A">
      <w:r>
        <w:separator/>
      </w:r>
    </w:p>
  </w:endnote>
  <w:endnote w:type="continuationSeparator" w:id="0">
    <w:p w:rsidR="00AE569A" w:rsidRDefault="00AE569A" w:rsidP="00144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569A" w:rsidRDefault="00AE569A" w:rsidP="0014483A">
      <w:r>
        <w:separator/>
      </w:r>
    </w:p>
  </w:footnote>
  <w:footnote w:type="continuationSeparator" w:id="0">
    <w:p w:rsidR="00AE569A" w:rsidRDefault="00AE569A" w:rsidP="00144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8D3"/>
    <w:rsid w:val="00114464"/>
    <w:rsid w:val="001162C1"/>
    <w:rsid w:val="0014483A"/>
    <w:rsid w:val="001904BE"/>
    <w:rsid w:val="002408D3"/>
    <w:rsid w:val="00265828"/>
    <w:rsid w:val="002E00E4"/>
    <w:rsid w:val="00341594"/>
    <w:rsid w:val="003C509D"/>
    <w:rsid w:val="003D4FFF"/>
    <w:rsid w:val="004C6F8D"/>
    <w:rsid w:val="005B7733"/>
    <w:rsid w:val="00655774"/>
    <w:rsid w:val="006A6100"/>
    <w:rsid w:val="006C5A72"/>
    <w:rsid w:val="008B0D89"/>
    <w:rsid w:val="008B7DA6"/>
    <w:rsid w:val="0092544E"/>
    <w:rsid w:val="00954C26"/>
    <w:rsid w:val="00A31DF9"/>
    <w:rsid w:val="00A71157"/>
    <w:rsid w:val="00A87D41"/>
    <w:rsid w:val="00AE569A"/>
    <w:rsid w:val="00B71CE9"/>
    <w:rsid w:val="00BD06F4"/>
    <w:rsid w:val="00C51EBD"/>
    <w:rsid w:val="00C80E9C"/>
    <w:rsid w:val="00D52BAC"/>
    <w:rsid w:val="00EE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0A69EF-6BEB-44C4-92C3-B9EEB6AD1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48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48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4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483A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144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144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Dan</dc:creator>
  <cp:keywords/>
  <dc:description/>
  <cp:lastModifiedBy>Lu Dan</cp:lastModifiedBy>
  <cp:revision>14</cp:revision>
  <dcterms:created xsi:type="dcterms:W3CDTF">2018-10-08T08:09:00Z</dcterms:created>
  <dcterms:modified xsi:type="dcterms:W3CDTF">2019-08-08T03:06:00Z</dcterms:modified>
</cp:coreProperties>
</file>